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1166D6"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17CCE">
              <w:rPr>
                <w:rFonts w:ascii="Arial" w:hAnsi="Arial" w:cs="Arial"/>
                <w:color w:val="auto"/>
                <w:sz w:val="18"/>
                <w:szCs w:val="18"/>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E08547"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2, checklist provided separatel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803EC8"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C8408F"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3B939F"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88A211"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A926B9"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356828"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9065D1" w:rsidR="00FB3483"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25CD6A" w:rsidR="00930A31" w:rsidRPr="00930A31" w:rsidRDefault="0033567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228E6B" w:rsidR="00930A31" w:rsidRPr="00930A31" w:rsidRDefault="0097778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06E4A9" w:rsidR="00FB3483" w:rsidRPr="00930A31" w:rsidRDefault="0097778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573C5E" w:rsidR="00FB3483" w:rsidRPr="00930A31" w:rsidRDefault="0097778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5D0106" w:rsidR="00930A31" w:rsidRPr="00930A31" w:rsidRDefault="009777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E5794A" w:rsidR="00930A31" w:rsidRPr="00930A31" w:rsidRDefault="009777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D2B5C8"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8C3A8B"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A59AD8"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B60CA0"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7E8698"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AFC739"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77786" w:rsidRPr="00930A31" w:rsidRDefault="00977786" w:rsidP="0097778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77786" w:rsidRPr="00930A31" w:rsidRDefault="00977786" w:rsidP="00977786">
            <w:pPr>
              <w:pStyle w:val="Default"/>
              <w:jc w:val="center"/>
              <w:rPr>
                <w:rFonts w:ascii="Arial" w:hAnsi="Arial" w:cs="Arial"/>
                <w:color w:val="auto"/>
                <w:sz w:val="18"/>
                <w:szCs w:val="18"/>
              </w:rPr>
            </w:pPr>
          </w:p>
        </w:tc>
      </w:tr>
      <w:tr w:rsidR="0097778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ED9E8B"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7778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CFC1CB"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7778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2D2A14"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5, 9-15</w:t>
            </w:r>
          </w:p>
        </w:tc>
      </w:tr>
      <w:tr w:rsidR="0097778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AD020E"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97778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EE9DC4"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15-19</w:t>
            </w:r>
          </w:p>
        </w:tc>
      </w:tr>
      <w:tr w:rsidR="0097778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95C5E6" w:rsidR="00977786" w:rsidRPr="00930A31" w:rsidRDefault="00977786" w:rsidP="00977786">
            <w:pPr>
              <w:pStyle w:val="Default"/>
              <w:spacing w:before="40" w:after="40"/>
              <w:rPr>
                <w:rFonts w:ascii="Arial" w:hAnsi="Arial" w:cs="Arial"/>
                <w:color w:val="auto"/>
                <w:sz w:val="18"/>
                <w:szCs w:val="18"/>
              </w:rPr>
            </w:pPr>
            <w:r w:rsidRPr="00321666">
              <w:rPr>
                <w:rFonts w:ascii="Arial" w:hAnsi="Arial" w:cs="Arial"/>
                <w:color w:val="auto"/>
                <w:sz w:val="18"/>
                <w:szCs w:val="18"/>
              </w:rPr>
              <w:t>N/A</w:t>
            </w:r>
          </w:p>
        </w:tc>
      </w:tr>
      <w:tr w:rsidR="0097778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D60156" w:rsidR="00977786" w:rsidRPr="00930A31" w:rsidRDefault="00977786" w:rsidP="00977786">
            <w:pPr>
              <w:pStyle w:val="Default"/>
              <w:spacing w:before="40" w:after="40"/>
              <w:rPr>
                <w:rFonts w:ascii="Arial" w:hAnsi="Arial" w:cs="Arial"/>
                <w:color w:val="auto"/>
                <w:sz w:val="18"/>
                <w:szCs w:val="18"/>
              </w:rPr>
            </w:pPr>
            <w:r w:rsidRPr="00321666">
              <w:rPr>
                <w:rFonts w:ascii="Arial" w:hAnsi="Arial" w:cs="Arial"/>
                <w:color w:val="auto"/>
                <w:sz w:val="18"/>
                <w:szCs w:val="18"/>
              </w:rPr>
              <w:t>N/A</w:t>
            </w:r>
          </w:p>
        </w:tc>
      </w:tr>
      <w:tr w:rsidR="0097778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FE38F5" w:rsidR="00977786" w:rsidRPr="00930A31" w:rsidRDefault="00977786" w:rsidP="00977786">
            <w:pPr>
              <w:pStyle w:val="Default"/>
              <w:spacing w:before="40" w:after="40"/>
              <w:rPr>
                <w:rFonts w:ascii="Arial" w:hAnsi="Arial" w:cs="Arial"/>
                <w:color w:val="auto"/>
                <w:sz w:val="18"/>
                <w:szCs w:val="18"/>
              </w:rPr>
            </w:pPr>
            <w:r w:rsidRPr="00321666">
              <w:rPr>
                <w:rFonts w:ascii="Arial" w:hAnsi="Arial" w:cs="Arial"/>
                <w:color w:val="auto"/>
                <w:sz w:val="18"/>
                <w:szCs w:val="18"/>
              </w:rPr>
              <w:t>N/A</w:t>
            </w:r>
          </w:p>
        </w:tc>
      </w:tr>
      <w:tr w:rsidR="0097778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DBB418" w:rsidR="00977786" w:rsidRPr="00930A31" w:rsidRDefault="00977786" w:rsidP="00977786">
            <w:pPr>
              <w:pStyle w:val="Default"/>
              <w:spacing w:before="40" w:after="40"/>
              <w:rPr>
                <w:rFonts w:ascii="Arial" w:hAnsi="Arial" w:cs="Arial"/>
                <w:color w:val="auto"/>
                <w:sz w:val="18"/>
                <w:szCs w:val="18"/>
              </w:rPr>
            </w:pPr>
            <w:r w:rsidRPr="00321666">
              <w:rPr>
                <w:rFonts w:ascii="Arial" w:hAnsi="Arial" w:cs="Arial"/>
                <w:color w:val="auto"/>
                <w:sz w:val="18"/>
                <w:szCs w:val="18"/>
              </w:rPr>
              <w:t>N/A</w:t>
            </w:r>
          </w:p>
        </w:tc>
      </w:tr>
      <w:tr w:rsidR="0097778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98D32F"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EAA371"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7786" w:rsidRPr="00930A31" w:rsidRDefault="00977786" w:rsidP="0097778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77786" w:rsidRPr="00930A31" w:rsidRDefault="00977786" w:rsidP="00977786">
            <w:pPr>
              <w:pStyle w:val="Default"/>
              <w:jc w:val="center"/>
              <w:rPr>
                <w:rFonts w:ascii="Arial" w:hAnsi="Arial" w:cs="Arial"/>
                <w:color w:val="auto"/>
                <w:sz w:val="18"/>
                <w:szCs w:val="18"/>
              </w:rPr>
            </w:pPr>
          </w:p>
        </w:tc>
      </w:tr>
      <w:tr w:rsidR="0097778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94F775"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7778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501CF7"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7778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273801"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7778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77786" w:rsidRPr="00930A31" w:rsidRDefault="00977786" w:rsidP="009777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565F5F"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97778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77786" w:rsidRPr="00930A31" w:rsidRDefault="00977786" w:rsidP="0097778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77786" w:rsidRPr="00930A31" w:rsidRDefault="00977786" w:rsidP="00977786">
            <w:pPr>
              <w:pStyle w:val="Default"/>
              <w:jc w:val="center"/>
              <w:rPr>
                <w:rFonts w:ascii="Arial" w:hAnsi="Arial" w:cs="Arial"/>
                <w:color w:val="auto"/>
                <w:sz w:val="18"/>
                <w:szCs w:val="18"/>
              </w:rPr>
            </w:pPr>
          </w:p>
        </w:tc>
      </w:tr>
      <w:tr w:rsidR="0097778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0D75F7"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7778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6039E9"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7778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77786" w:rsidRPr="00930A31" w:rsidRDefault="00977786" w:rsidP="00977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07B334"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97778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B36E9C"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7778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5A0F4A"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7778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77786" w:rsidRPr="00930A31" w:rsidRDefault="00977786" w:rsidP="0097778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77786" w:rsidRPr="00930A31" w:rsidRDefault="00977786" w:rsidP="0097778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44536A" w:rsidR="00977786" w:rsidRPr="00930A31" w:rsidRDefault="00977786" w:rsidP="0097778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FA2FF" w14:textId="77777777" w:rsidR="00744CCE" w:rsidRDefault="00744CCE">
      <w:r>
        <w:separator/>
      </w:r>
    </w:p>
  </w:endnote>
  <w:endnote w:type="continuationSeparator" w:id="0">
    <w:p w14:paraId="33E6551A" w14:textId="77777777" w:rsidR="00744CCE" w:rsidRDefault="00744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B26A4" w14:textId="77777777" w:rsidR="00744CCE" w:rsidRDefault="00744CCE">
      <w:r>
        <w:separator/>
      </w:r>
    </w:p>
  </w:footnote>
  <w:footnote w:type="continuationSeparator" w:id="0">
    <w:p w14:paraId="4DD5040E" w14:textId="77777777" w:rsidR="00744CCE" w:rsidRDefault="00744C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562"/>
    <w:rsid w:val="00077B44"/>
    <w:rsid w:val="00152CDB"/>
    <w:rsid w:val="0018323E"/>
    <w:rsid w:val="00190C83"/>
    <w:rsid w:val="00246C93"/>
    <w:rsid w:val="00256BAF"/>
    <w:rsid w:val="002A2A06"/>
    <w:rsid w:val="003103C2"/>
    <w:rsid w:val="0033567E"/>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4CCE"/>
    <w:rsid w:val="0077253C"/>
    <w:rsid w:val="008412D5"/>
    <w:rsid w:val="008A3EAE"/>
    <w:rsid w:val="008E2C91"/>
    <w:rsid w:val="00930A31"/>
    <w:rsid w:val="00947707"/>
    <w:rsid w:val="00977786"/>
    <w:rsid w:val="009827E5"/>
    <w:rsid w:val="00A215D2"/>
    <w:rsid w:val="00A86593"/>
    <w:rsid w:val="00AB79CE"/>
    <w:rsid w:val="00AE4BBD"/>
    <w:rsid w:val="00B17CCE"/>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6</Words>
  <Characters>619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da Ziauddeen</cp:lastModifiedBy>
  <cp:revision>2</cp:revision>
  <cp:lastPrinted>2020-11-24T03:02:00Z</cp:lastPrinted>
  <dcterms:created xsi:type="dcterms:W3CDTF">2024-02-20T09:39:00Z</dcterms:created>
  <dcterms:modified xsi:type="dcterms:W3CDTF">2024-02-20T09:39:00Z</dcterms:modified>
</cp:coreProperties>
</file>